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F9512" w14:textId="021A2B2C" w:rsidR="00731868" w:rsidRPr="00731868" w:rsidRDefault="00731868" w:rsidP="00950E20">
      <w:pPr>
        <w:rPr>
          <w:b/>
          <w:bCs/>
        </w:rPr>
      </w:pPr>
      <w:r w:rsidRPr="00731868">
        <w:rPr>
          <w:b/>
          <w:bCs/>
        </w:rPr>
        <w:t xml:space="preserve">Proforma </w:t>
      </w:r>
      <w:r w:rsidR="00D14D10">
        <w:rPr>
          <w:b/>
          <w:bCs/>
        </w:rPr>
        <w:t>and the scoring</w:t>
      </w:r>
    </w:p>
    <w:p w14:paraId="2863E230" w14:textId="5B4D4C93" w:rsidR="00950E20" w:rsidRDefault="00950E20" w:rsidP="00950E20">
      <w:r>
        <w:t xml:space="preserve">Title: </w:t>
      </w:r>
      <w:r w:rsidRPr="00731868">
        <w:rPr>
          <w:b/>
          <w:bCs/>
        </w:rPr>
        <w:t xml:space="preserve">Health Risk Behaviors among Medical </w:t>
      </w:r>
      <w:r w:rsidR="00514C29" w:rsidRPr="00731868">
        <w:rPr>
          <w:b/>
          <w:bCs/>
        </w:rPr>
        <w:t xml:space="preserve">and Nursing </w:t>
      </w:r>
      <w:r w:rsidRPr="00731868">
        <w:rPr>
          <w:b/>
          <w:bCs/>
        </w:rPr>
        <w:t>Students of Lumbini Medical College</w:t>
      </w:r>
    </w:p>
    <w:p w14:paraId="0E2F2F7F" w14:textId="77777777" w:rsidR="00731868" w:rsidRDefault="00731868" w:rsidP="00950E20"/>
    <w:p w14:paraId="4696E801" w14:textId="6912B824" w:rsidR="00950E20" w:rsidRPr="00731868" w:rsidRDefault="00950E20" w:rsidP="00950E20">
      <w:pPr>
        <w:rPr>
          <w:b/>
          <w:bCs/>
        </w:rPr>
      </w:pPr>
      <w:r w:rsidRPr="00731868">
        <w:rPr>
          <w:b/>
          <w:bCs/>
        </w:rPr>
        <w:t>Section 1: Demographic Information</w:t>
      </w:r>
    </w:p>
    <w:p w14:paraId="264F523F" w14:textId="5A56B1E6" w:rsidR="00950E20" w:rsidRDefault="00950E20" w:rsidP="00950E20">
      <w:r>
        <w:t>1.</w:t>
      </w:r>
      <w:r w:rsidR="003A7D22">
        <w:t>Sex</w:t>
      </w:r>
      <w:r>
        <w:t>: Male / Female / Other (Please specify: ____)</w:t>
      </w:r>
    </w:p>
    <w:p w14:paraId="4C12F33B" w14:textId="77777777" w:rsidR="00950E20" w:rsidRDefault="00950E20" w:rsidP="00950E20">
      <w:r>
        <w:t>2. Age: ____</w:t>
      </w:r>
      <w:bookmarkStart w:id="0" w:name="_GoBack"/>
      <w:bookmarkEnd w:id="0"/>
    </w:p>
    <w:p w14:paraId="225C5C1D" w14:textId="5BE87B45" w:rsidR="00514C29" w:rsidRDefault="00950E20" w:rsidP="00950E20">
      <w:r>
        <w:t xml:space="preserve">3. </w:t>
      </w:r>
      <w:r w:rsidR="00514C29">
        <w:t>School: School of Medicine/ School of Nursing</w:t>
      </w:r>
    </w:p>
    <w:p w14:paraId="0E0A0F0E" w14:textId="73B16073" w:rsidR="00950E20" w:rsidRDefault="00950E20" w:rsidP="00514C29">
      <w:pPr>
        <w:ind w:firstLine="720"/>
      </w:pPr>
      <w:r>
        <w:t>Year of Study: 1st / 2nd / 3rd / 4th / 5</w:t>
      </w:r>
      <w:r w:rsidRPr="00EE7115">
        <w:rPr>
          <w:vertAlign w:val="superscript"/>
        </w:rPr>
        <w:t>th</w:t>
      </w:r>
      <w:r w:rsidR="00EE7115">
        <w:t xml:space="preserve"> or rotatory internship (Medical students)</w:t>
      </w:r>
    </w:p>
    <w:p w14:paraId="32F03FCA" w14:textId="77777777" w:rsidR="00950E20" w:rsidRDefault="00950E20" w:rsidP="00950E20">
      <w:r>
        <w:t>4. Marital Status: Single / Married / Other (Please specify: ____)</w:t>
      </w:r>
    </w:p>
    <w:p w14:paraId="45CBE899" w14:textId="0847A9C4" w:rsidR="00950E20" w:rsidRDefault="00950E20" w:rsidP="00950E20">
      <w:r>
        <w:t xml:space="preserve">5. </w:t>
      </w:r>
      <w:r w:rsidR="00731868">
        <w:t>Religion</w:t>
      </w:r>
      <w:r>
        <w:t>: ____</w:t>
      </w:r>
    </w:p>
    <w:p w14:paraId="3AA7029C" w14:textId="77777777" w:rsidR="00950E20" w:rsidRDefault="00950E20" w:rsidP="00950E20"/>
    <w:p w14:paraId="341BEA06" w14:textId="77777777" w:rsidR="00950E20" w:rsidRPr="00731868" w:rsidRDefault="00950E20" w:rsidP="00950E20">
      <w:pPr>
        <w:rPr>
          <w:b/>
          <w:bCs/>
        </w:rPr>
      </w:pPr>
      <w:r w:rsidRPr="00731868">
        <w:rPr>
          <w:b/>
          <w:bCs/>
        </w:rPr>
        <w:t>Section 2: Lifestyle and Health Habits</w:t>
      </w:r>
    </w:p>
    <w:p w14:paraId="2DEDA95E" w14:textId="77777777" w:rsidR="00950E20" w:rsidRDefault="00950E20" w:rsidP="00950E20">
      <w:r>
        <w:t>6. How often do you engage in moderate to vigorous physical activity per week? (e.g., brisk walking, jogging, gym workouts)</w:t>
      </w:r>
    </w:p>
    <w:p w14:paraId="1187560A" w14:textId="4AF3B6F8" w:rsidR="00950E20" w:rsidRDefault="00950E20" w:rsidP="00950E20">
      <w:r>
        <w:t xml:space="preserve">   - Never</w:t>
      </w:r>
      <w:r w:rsidR="00AA37F4">
        <w:t xml:space="preserve"> (1 point)</w:t>
      </w:r>
    </w:p>
    <w:p w14:paraId="0FFC7DC6" w14:textId="43B5D798" w:rsidR="00950E20" w:rsidRDefault="00950E20" w:rsidP="00950E20">
      <w:r>
        <w:t xml:space="preserve">   - Less than once a week</w:t>
      </w:r>
      <w:r w:rsidR="00AA37F4">
        <w:t xml:space="preserve"> (2 points) </w:t>
      </w:r>
    </w:p>
    <w:p w14:paraId="6471DAFC" w14:textId="347B47FC" w:rsidR="00950E20" w:rsidRDefault="00950E20" w:rsidP="00950E20">
      <w:r>
        <w:t xml:space="preserve">   - 1-2 times a week</w:t>
      </w:r>
      <w:r w:rsidR="00AA37F4">
        <w:t xml:space="preserve"> (3 points)</w:t>
      </w:r>
    </w:p>
    <w:p w14:paraId="7EEAEF60" w14:textId="51004830" w:rsidR="00950E20" w:rsidRDefault="00950E20" w:rsidP="00950E20">
      <w:r>
        <w:t xml:space="preserve">   - 3-4 times a week</w:t>
      </w:r>
      <w:r w:rsidR="00AA37F4">
        <w:t xml:space="preserve"> (4 points)</w:t>
      </w:r>
    </w:p>
    <w:p w14:paraId="15EE436B" w14:textId="59BD705D" w:rsidR="00950E20" w:rsidRDefault="00950E20" w:rsidP="00950E20">
      <w:r>
        <w:t xml:space="preserve">   - 5 or more times a week</w:t>
      </w:r>
      <w:r w:rsidR="00AA37F4">
        <w:t xml:space="preserve"> (5 points)</w:t>
      </w:r>
    </w:p>
    <w:p w14:paraId="709D17FD" w14:textId="77777777" w:rsidR="00950E20" w:rsidRDefault="00950E20" w:rsidP="00950E20"/>
    <w:p w14:paraId="55AE46FC" w14:textId="77777777" w:rsidR="00950E20" w:rsidRDefault="00950E20" w:rsidP="00950E20">
      <w:r>
        <w:t>7. On average, how many servings of fruits and vegetables do you consume per day?</w:t>
      </w:r>
    </w:p>
    <w:p w14:paraId="19E617FA" w14:textId="02BF2FF3" w:rsidR="00950E20" w:rsidRDefault="00950E20" w:rsidP="00950E20">
      <w:r>
        <w:t xml:space="preserve">   - None</w:t>
      </w:r>
      <w:r w:rsidR="00AA37F4">
        <w:t xml:space="preserve"> (1 point)</w:t>
      </w:r>
    </w:p>
    <w:p w14:paraId="2B3290E9" w14:textId="656E9B2B" w:rsidR="00950E20" w:rsidRDefault="00950E20" w:rsidP="00950E20">
      <w:r>
        <w:t xml:space="preserve">   - 1-2 servings</w:t>
      </w:r>
      <w:r w:rsidR="00AA37F4">
        <w:t xml:space="preserve"> (2 points)</w:t>
      </w:r>
    </w:p>
    <w:p w14:paraId="4DEE123C" w14:textId="18C917B9" w:rsidR="00950E20" w:rsidRDefault="00950E20" w:rsidP="00950E20">
      <w:r>
        <w:t xml:space="preserve">   - 3-4 servings</w:t>
      </w:r>
      <w:r w:rsidR="00AA37F4">
        <w:t xml:space="preserve"> (3 points)</w:t>
      </w:r>
    </w:p>
    <w:p w14:paraId="413E6E99" w14:textId="7C963F6D" w:rsidR="00950E20" w:rsidRDefault="00950E20" w:rsidP="00950E20">
      <w:r>
        <w:t xml:space="preserve">   - 5 or more servings</w:t>
      </w:r>
      <w:r w:rsidR="00AA37F4">
        <w:t xml:space="preserve"> (4 points)</w:t>
      </w:r>
    </w:p>
    <w:p w14:paraId="1325C584" w14:textId="77777777" w:rsidR="00950E20" w:rsidRDefault="00950E20" w:rsidP="00950E20"/>
    <w:p w14:paraId="2B171BF1" w14:textId="77777777" w:rsidR="00950E20" w:rsidRDefault="00950E20" w:rsidP="00950E20">
      <w:r>
        <w:t>8. How many hours of sleep do you typically get on a weeknight?</w:t>
      </w:r>
    </w:p>
    <w:p w14:paraId="3097AEDD" w14:textId="7B9F274F" w:rsidR="00950E20" w:rsidRDefault="00950E20" w:rsidP="00950E20">
      <w:r>
        <w:t xml:space="preserve">   - Less than 5 hours</w:t>
      </w:r>
      <w:r w:rsidR="00AA37F4">
        <w:t xml:space="preserve"> (1 point)</w:t>
      </w:r>
    </w:p>
    <w:p w14:paraId="461C249C" w14:textId="4AB20830" w:rsidR="00950E20" w:rsidRDefault="00950E20" w:rsidP="00950E20">
      <w:r>
        <w:t xml:space="preserve">   - 5-6 hours</w:t>
      </w:r>
      <w:r w:rsidR="00AA37F4">
        <w:t xml:space="preserve"> (2 points)</w:t>
      </w:r>
    </w:p>
    <w:p w14:paraId="40B543B9" w14:textId="77A0A8BF" w:rsidR="00950E20" w:rsidRDefault="00950E20" w:rsidP="00950E20">
      <w:r>
        <w:t xml:space="preserve">   - 7-8 hours</w:t>
      </w:r>
      <w:r w:rsidR="00AA37F4">
        <w:t xml:space="preserve"> (3 points)</w:t>
      </w:r>
    </w:p>
    <w:p w14:paraId="04F3DBE3" w14:textId="0924B0E1" w:rsidR="00950E20" w:rsidRDefault="00950E20" w:rsidP="00950E20">
      <w:r>
        <w:t xml:space="preserve">   - More than 8 hours</w:t>
      </w:r>
      <w:r w:rsidR="00AA37F4">
        <w:t xml:space="preserve"> (4 points)</w:t>
      </w:r>
    </w:p>
    <w:p w14:paraId="1A47587A" w14:textId="77777777" w:rsidR="00950E20" w:rsidRDefault="00950E20" w:rsidP="00950E20"/>
    <w:p w14:paraId="3E19FEF6" w14:textId="77777777" w:rsidR="00950E20" w:rsidRDefault="00950E20" w:rsidP="00950E20">
      <w:r>
        <w:t>9. Have you used any of the following substances in the past 12 months? (Select all that apply)</w:t>
      </w:r>
    </w:p>
    <w:p w14:paraId="0656F784" w14:textId="77777777" w:rsidR="00950E20" w:rsidRDefault="00950E20" w:rsidP="00950E20">
      <w:r>
        <w:t xml:space="preserve">   - Alcohol</w:t>
      </w:r>
    </w:p>
    <w:p w14:paraId="516235C1" w14:textId="77777777" w:rsidR="00950E20" w:rsidRDefault="00950E20" w:rsidP="00950E20">
      <w:r>
        <w:t xml:space="preserve">   - Tobacco</w:t>
      </w:r>
    </w:p>
    <w:p w14:paraId="3FB50CCC" w14:textId="77777777" w:rsidR="00950E20" w:rsidRDefault="00950E20" w:rsidP="00950E20">
      <w:r>
        <w:t xml:space="preserve">   - Marijuana</w:t>
      </w:r>
    </w:p>
    <w:p w14:paraId="1FB8C63A" w14:textId="77777777" w:rsidR="00950E20" w:rsidRDefault="00950E20" w:rsidP="00950E20">
      <w:r>
        <w:t xml:space="preserve">   - Prescription drugs without medical supervision</w:t>
      </w:r>
    </w:p>
    <w:p w14:paraId="0E9969ED" w14:textId="77777777" w:rsidR="00950E20" w:rsidRDefault="00950E20" w:rsidP="00950E20">
      <w:r>
        <w:t xml:space="preserve">   - Other (Please specify: ____)</w:t>
      </w:r>
    </w:p>
    <w:p w14:paraId="6751398D" w14:textId="77777777" w:rsidR="00731868" w:rsidRDefault="00731868" w:rsidP="00950E20">
      <w:r>
        <w:t>Scoring:</w:t>
      </w:r>
    </w:p>
    <w:p w14:paraId="2E816E2F" w14:textId="5E0E57F5" w:rsidR="00950E20" w:rsidRDefault="00AA37F4" w:rsidP="00731868">
      <w:pPr>
        <w:ind w:firstLine="720"/>
      </w:pPr>
      <w:r>
        <w:t>None (5 points)</w:t>
      </w:r>
    </w:p>
    <w:p w14:paraId="3E314A82" w14:textId="4E074F04" w:rsidR="00AA37F4" w:rsidRDefault="00AA37F4" w:rsidP="00731868">
      <w:pPr>
        <w:ind w:firstLine="720"/>
      </w:pPr>
      <w:r>
        <w:t>Any one (4 points)</w:t>
      </w:r>
    </w:p>
    <w:p w14:paraId="096F3309" w14:textId="0B0F915F" w:rsidR="00AA37F4" w:rsidRDefault="00AA37F4" w:rsidP="00731868">
      <w:pPr>
        <w:ind w:firstLine="720"/>
      </w:pPr>
      <w:r>
        <w:t>Any two (3 points)</w:t>
      </w:r>
    </w:p>
    <w:p w14:paraId="6F489C4F" w14:textId="0DDAF664" w:rsidR="00AA37F4" w:rsidRDefault="00AA37F4" w:rsidP="00731868">
      <w:pPr>
        <w:ind w:firstLine="720"/>
      </w:pPr>
      <w:r>
        <w:t>Any three (2 points)</w:t>
      </w:r>
    </w:p>
    <w:p w14:paraId="242B1633" w14:textId="00F716AD" w:rsidR="00AA37F4" w:rsidRDefault="00B41715" w:rsidP="00731868">
      <w:pPr>
        <w:ind w:firstLine="720"/>
      </w:pPr>
      <w:r>
        <w:t xml:space="preserve">More than three </w:t>
      </w:r>
      <w:r w:rsidR="00AA37F4">
        <w:t>(1 point)</w:t>
      </w:r>
    </w:p>
    <w:p w14:paraId="70F15167" w14:textId="77777777" w:rsidR="00AA37F4" w:rsidRDefault="00AA37F4" w:rsidP="00950E20"/>
    <w:p w14:paraId="366CC6AF" w14:textId="77777777" w:rsidR="00950E20" w:rsidRPr="00731868" w:rsidRDefault="00950E20" w:rsidP="00950E20">
      <w:pPr>
        <w:rPr>
          <w:b/>
          <w:bCs/>
        </w:rPr>
      </w:pPr>
      <w:r w:rsidRPr="00731868">
        <w:rPr>
          <w:b/>
          <w:bCs/>
        </w:rPr>
        <w:t>Section 3: Stress and Coping Mechanisms</w:t>
      </w:r>
    </w:p>
    <w:p w14:paraId="060EF79A" w14:textId="77777777" w:rsidR="00950E20" w:rsidRDefault="00950E20" w:rsidP="00950E20">
      <w:r>
        <w:t>10. What are the primary sources of stress in your life? (Select all that apply)</w:t>
      </w:r>
    </w:p>
    <w:p w14:paraId="073D8220" w14:textId="77777777" w:rsidR="00950E20" w:rsidRDefault="00950E20" w:rsidP="00950E20">
      <w:r>
        <w:t xml:space="preserve">    - Academic workload</w:t>
      </w:r>
    </w:p>
    <w:p w14:paraId="5DB5BB6C" w14:textId="77777777" w:rsidR="00950E20" w:rsidRDefault="00950E20" w:rsidP="00950E20">
      <w:r>
        <w:t xml:space="preserve">    - Clinical responsibilities</w:t>
      </w:r>
    </w:p>
    <w:p w14:paraId="1FE4081C" w14:textId="77777777" w:rsidR="00950E20" w:rsidRDefault="00950E20" w:rsidP="00950E20">
      <w:r>
        <w:t xml:space="preserve">    - Personal relationships</w:t>
      </w:r>
    </w:p>
    <w:p w14:paraId="0A17E6E7" w14:textId="77777777" w:rsidR="00950E20" w:rsidRDefault="00950E20" w:rsidP="00950E20">
      <w:r>
        <w:lastRenderedPageBreak/>
        <w:t xml:space="preserve">    - Financial pressures</w:t>
      </w:r>
    </w:p>
    <w:p w14:paraId="5201DF65" w14:textId="580347BE" w:rsidR="00950E20" w:rsidRDefault="00950E20" w:rsidP="00950E20">
      <w:r>
        <w:t xml:space="preserve">    - Other (Please specify: ____)</w:t>
      </w:r>
    </w:p>
    <w:p w14:paraId="246C2376" w14:textId="3F80EE8E" w:rsidR="00731868" w:rsidRDefault="00731868" w:rsidP="00AA37F4">
      <w:r>
        <w:t>Scoring:</w:t>
      </w:r>
    </w:p>
    <w:p w14:paraId="5DBE6C2C" w14:textId="3219D77A" w:rsidR="00AA37F4" w:rsidRDefault="00AA37F4" w:rsidP="00731868">
      <w:pPr>
        <w:ind w:firstLine="720"/>
      </w:pPr>
      <w:r>
        <w:t>None (5 points)</w:t>
      </w:r>
    </w:p>
    <w:p w14:paraId="6D48C293" w14:textId="77777777" w:rsidR="00AA37F4" w:rsidRDefault="00AA37F4" w:rsidP="00731868">
      <w:pPr>
        <w:ind w:firstLine="720"/>
      </w:pPr>
      <w:r>
        <w:t>Any one (4 points)</w:t>
      </w:r>
    </w:p>
    <w:p w14:paraId="1B5D8581" w14:textId="77777777" w:rsidR="00AA37F4" w:rsidRDefault="00AA37F4" w:rsidP="00731868">
      <w:pPr>
        <w:ind w:firstLine="720"/>
      </w:pPr>
      <w:r>
        <w:t>Any two (3 points)</w:t>
      </w:r>
    </w:p>
    <w:p w14:paraId="6DD76254" w14:textId="77777777" w:rsidR="00AA37F4" w:rsidRDefault="00AA37F4" w:rsidP="00731868">
      <w:pPr>
        <w:ind w:firstLine="720"/>
      </w:pPr>
      <w:r>
        <w:t>Any three (2 points)</w:t>
      </w:r>
    </w:p>
    <w:p w14:paraId="7AE420C1" w14:textId="77777777" w:rsidR="00AA37F4" w:rsidRDefault="00AA37F4" w:rsidP="00731868">
      <w:pPr>
        <w:ind w:firstLine="720"/>
      </w:pPr>
      <w:r>
        <w:t>Any 4 (1 point)</w:t>
      </w:r>
    </w:p>
    <w:p w14:paraId="2CE3F75D" w14:textId="77777777" w:rsidR="00950E20" w:rsidRDefault="00950E20" w:rsidP="00950E20"/>
    <w:p w14:paraId="4095842D" w14:textId="77777777" w:rsidR="00950E20" w:rsidRDefault="00950E20" w:rsidP="00950E20">
      <w:r>
        <w:t>11. How do you typically cope with stress? (Select all that apply)</w:t>
      </w:r>
    </w:p>
    <w:p w14:paraId="42FC8093" w14:textId="77777777" w:rsidR="00950E20" w:rsidRDefault="00950E20" w:rsidP="00950E20">
      <w:r>
        <w:t xml:space="preserve">    - Exercise</w:t>
      </w:r>
    </w:p>
    <w:p w14:paraId="6BDD5327" w14:textId="77777777" w:rsidR="00950E20" w:rsidRDefault="00950E20" w:rsidP="00950E20">
      <w:r>
        <w:t xml:space="preserve">    - Socializing with friends/family</w:t>
      </w:r>
    </w:p>
    <w:p w14:paraId="24CBF183" w14:textId="77777777" w:rsidR="00950E20" w:rsidRDefault="00950E20" w:rsidP="00950E20">
      <w:r>
        <w:t xml:space="preserve">    - Relaxation techniques (e.g., deep breathing, meditation)</w:t>
      </w:r>
    </w:p>
    <w:p w14:paraId="3EFCE942" w14:textId="77777777" w:rsidR="00950E20" w:rsidRDefault="00950E20" w:rsidP="00950E20">
      <w:r>
        <w:t xml:space="preserve">    - Unhealthy coping mechanisms (e.g., excessive eating, substance use)</w:t>
      </w:r>
    </w:p>
    <w:p w14:paraId="078D6B70" w14:textId="77777777" w:rsidR="00950E20" w:rsidRDefault="00950E20" w:rsidP="00950E20">
      <w:r>
        <w:t xml:space="preserve">    - Other (Please specify: ____)</w:t>
      </w:r>
    </w:p>
    <w:p w14:paraId="575F4EB9" w14:textId="489328DC" w:rsidR="00950E20" w:rsidRDefault="000B54F8" w:rsidP="00950E20">
      <w:r>
        <w:t>5</w:t>
      </w:r>
      <w:r w:rsidR="00AA37F4">
        <w:t xml:space="preserve"> points</w:t>
      </w:r>
    </w:p>
    <w:p w14:paraId="7E5C0165" w14:textId="6EEA9959" w:rsidR="00950E20" w:rsidRDefault="00950E20" w:rsidP="00950E20">
      <w:pPr>
        <w:rPr>
          <w:b/>
          <w:bCs/>
        </w:rPr>
      </w:pPr>
      <w:r w:rsidRPr="00731868">
        <w:rPr>
          <w:b/>
          <w:bCs/>
        </w:rPr>
        <w:t>Section 4: Mental Health</w:t>
      </w:r>
      <w:r w:rsidR="008943B7" w:rsidRPr="00731868">
        <w:rPr>
          <w:b/>
          <w:bCs/>
        </w:rPr>
        <w:t xml:space="preserve"> (GAD-7 scale)</w:t>
      </w:r>
      <w:r w:rsidR="00E7408D" w:rsidRPr="00731868">
        <w:rPr>
          <w:b/>
          <w:bCs/>
        </w:rPr>
        <w:t xml:space="preserve"> Level of Anxiety</w:t>
      </w:r>
    </w:p>
    <w:p w14:paraId="3909D4C2" w14:textId="24115D5A" w:rsidR="00B555CB" w:rsidRPr="00B555CB" w:rsidRDefault="00B555CB" w:rsidP="00950E20">
      <w:r w:rsidRPr="00B555CB">
        <w:t>Questions 12 to 18</w:t>
      </w:r>
    </w:p>
    <w:p w14:paraId="0BB29971" w14:textId="77777777" w:rsidR="00731868" w:rsidRDefault="00731868" w:rsidP="00950E20">
      <w:r>
        <w:t>Scoring:</w:t>
      </w:r>
    </w:p>
    <w:p w14:paraId="38F2F2ED" w14:textId="77777777" w:rsidR="00731868" w:rsidRDefault="00731868" w:rsidP="00950E20">
      <w:r>
        <w:t xml:space="preserve">4 points if </w:t>
      </w:r>
      <w:r w:rsidRPr="00731868">
        <w:t>Minimal Anxiety</w:t>
      </w:r>
      <w:r>
        <w:t xml:space="preserve"> (0-4 in GAD-7 scale)</w:t>
      </w:r>
    </w:p>
    <w:p w14:paraId="2015805D" w14:textId="13D83AB7" w:rsidR="00731868" w:rsidRDefault="00731868" w:rsidP="00950E20">
      <w:r>
        <w:t xml:space="preserve">3 points if </w:t>
      </w:r>
      <w:r w:rsidRPr="00731868">
        <w:t>Mild Anxiety</w:t>
      </w:r>
      <w:r>
        <w:t xml:space="preserve"> (5-9 in GAD-7 scale)</w:t>
      </w:r>
    </w:p>
    <w:p w14:paraId="2F16AB52" w14:textId="0BE9C7F0" w:rsidR="00731868" w:rsidRDefault="00731868" w:rsidP="00950E20">
      <w:r>
        <w:t xml:space="preserve">2 points if </w:t>
      </w:r>
      <w:r w:rsidRPr="00731868">
        <w:t>Moderate Anxiety</w:t>
      </w:r>
      <w:r>
        <w:t xml:space="preserve"> (10-14 in GAD-7 scale)</w:t>
      </w:r>
    </w:p>
    <w:p w14:paraId="1ECDCC49" w14:textId="0A6FA1E9" w:rsidR="00950E20" w:rsidRDefault="00731868" w:rsidP="00950E20">
      <w:r>
        <w:t xml:space="preserve">1 point if </w:t>
      </w:r>
      <w:r w:rsidRPr="00731868">
        <w:t>Severe Anxiety</w:t>
      </w:r>
      <w:r>
        <w:t xml:space="preserve"> (score greater than 15 in GAD-7 scale)</w:t>
      </w:r>
    </w:p>
    <w:p w14:paraId="5822C6BD" w14:textId="33BCD956" w:rsidR="00950E20" w:rsidRDefault="00B555CB" w:rsidP="00950E20">
      <w:r w:rsidRPr="00731868">
        <w:rPr>
          <w:b/>
          <w:bCs/>
        </w:rPr>
        <w:t xml:space="preserve">Section </w:t>
      </w:r>
      <w:r>
        <w:rPr>
          <w:b/>
          <w:bCs/>
        </w:rPr>
        <w:t>5</w:t>
      </w:r>
      <w:r w:rsidRPr="00731868">
        <w:rPr>
          <w:b/>
          <w:bCs/>
        </w:rPr>
        <w:t xml:space="preserve">: </w:t>
      </w:r>
      <w:r>
        <w:rPr>
          <w:b/>
          <w:bCs/>
        </w:rPr>
        <w:t>Mental Health</w:t>
      </w:r>
      <w:r w:rsidR="00950E20">
        <w:t xml:space="preserve"> </w:t>
      </w:r>
      <w:r w:rsidR="00950E20" w:rsidRPr="00B555CB">
        <w:rPr>
          <w:b/>
          <w:bCs/>
        </w:rPr>
        <w:t>(PHQ-9 scale)</w:t>
      </w:r>
      <w:r>
        <w:rPr>
          <w:b/>
          <w:bCs/>
        </w:rPr>
        <w:t xml:space="preserve"> Level of Depression</w:t>
      </w:r>
    </w:p>
    <w:p w14:paraId="5EDC2951" w14:textId="02F14E45" w:rsidR="00B555CB" w:rsidRDefault="00B555CB" w:rsidP="00950E20">
      <w:r>
        <w:t>Questions 19 to 27</w:t>
      </w:r>
    </w:p>
    <w:p w14:paraId="49680E02" w14:textId="49370589" w:rsidR="00731868" w:rsidRDefault="00731868" w:rsidP="00950E20">
      <w:r>
        <w:lastRenderedPageBreak/>
        <w:t>Scoring:</w:t>
      </w:r>
    </w:p>
    <w:p w14:paraId="111DE1F5" w14:textId="142F1B31" w:rsidR="00731868" w:rsidRDefault="00731868" w:rsidP="00950E20">
      <w:r>
        <w:t xml:space="preserve">5 points if </w:t>
      </w:r>
      <w:r w:rsidR="00C67DE4">
        <w:t>Minimal or no depression (PHQ-9 score is 0-4)</w:t>
      </w:r>
    </w:p>
    <w:p w14:paraId="004DAF09" w14:textId="0B78EADA" w:rsidR="00731868" w:rsidRDefault="00731868" w:rsidP="00950E20">
      <w:r>
        <w:t>4 points if Mild depression</w:t>
      </w:r>
      <w:r w:rsidR="00C67DE4">
        <w:t xml:space="preserve"> (PHQ-9 score is 5-9)</w:t>
      </w:r>
    </w:p>
    <w:p w14:paraId="0CACE249" w14:textId="6576092F" w:rsidR="00731868" w:rsidRDefault="00731868" w:rsidP="00950E20">
      <w:r>
        <w:t>3 points if Moderate depression</w:t>
      </w:r>
      <w:r w:rsidR="00C67DE4">
        <w:t xml:space="preserve"> (PHQ-9 score is 10-14)</w:t>
      </w:r>
    </w:p>
    <w:p w14:paraId="7B35BD90" w14:textId="6138DA2D" w:rsidR="00731868" w:rsidRDefault="00731868" w:rsidP="00950E20">
      <w:r>
        <w:t>2 points if Moderately severe depression (PHQ-9 score is</w:t>
      </w:r>
      <w:r w:rsidR="00C67DE4">
        <w:t xml:space="preserve"> 15-19)</w:t>
      </w:r>
    </w:p>
    <w:p w14:paraId="2F3C2E1B" w14:textId="33521FB1" w:rsidR="00731868" w:rsidRDefault="00731868" w:rsidP="00950E20">
      <w:r>
        <w:t xml:space="preserve">1 point if Severe depression (PHQ-9 score is 20-27) </w:t>
      </w:r>
    </w:p>
    <w:p w14:paraId="5541370D" w14:textId="77777777" w:rsidR="00B555CB" w:rsidRPr="00B555CB" w:rsidRDefault="00B555CB" w:rsidP="00950E20">
      <w:pPr>
        <w:rPr>
          <w:b/>
          <w:bCs/>
        </w:rPr>
      </w:pPr>
      <w:r w:rsidRPr="00B555CB">
        <w:rPr>
          <w:b/>
          <w:bCs/>
        </w:rPr>
        <w:t>Section 6: Factors associated with health risk behaviors</w:t>
      </w:r>
    </w:p>
    <w:p w14:paraId="3BFD860D" w14:textId="075AEA4D" w:rsidR="00950E20" w:rsidRDefault="00B555CB" w:rsidP="00950E20">
      <w:r>
        <w:t xml:space="preserve"> 28</w:t>
      </w:r>
      <w:r w:rsidR="00950E20">
        <w:t>. How frequently do you experience symptoms of burnout? (Select one)</w:t>
      </w:r>
    </w:p>
    <w:p w14:paraId="080C6968" w14:textId="688AD8BE" w:rsidR="00950E20" w:rsidRDefault="00950E20" w:rsidP="00950E20">
      <w:r>
        <w:t xml:space="preserve">    - Never</w:t>
      </w:r>
      <w:r w:rsidR="00B555CB">
        <w:t xml:space="preserve"> (5 points)</w:t>
      </w:r>
    </w:p>
    <w:p w14:paraId="5F347599" w14:textId="69D89287" w:rsidR="00950E20" w:rsidRDefault="00950E20" w:rsidP="00950E20">
      <w:r>
        <w:t xml:space="preserve">    - Rarely</w:t>
      </w:r>
      <w:r w:rsidR="00B555CB">
        <w:t xml:space="preserve"> (4 points)</w:t>
      </w:r>
    </w:p>
    <w:p w14:paraId="7A905EF9" w14:textId="01830FFA" w:rsidR="00950E20" w:rsidRDefault="00950E20" w:rsidP="00950E20">
      <w:r>
        <w:t xml:space="preserve">    - Sometimes</w:t>
      </w:r>
      <w:r w:rsidR="00B555CB">
        <w:t xml:space="preserve"> (3 points)</w:t>
      </w:r>
    </w:p>
    <w:p w14:paraId="0F9861FB" w14:textId="3A44FCF4" w:rsidR="00950E20" w:rsidRDefault="00950E20" w:rsidP="00950E20">
      <w:r>
        <w:t xml:space="preserve">    - Often</w:t>
      </w:r>
      <w:r w:rsidR="00B555CB">
        <w:t xml:space="preserve"> (2 points)</w:t>
      </w:r>
    </w:p>
    <w:p w14:paraId="63F3A6D5" w14:textId="3E730CFB" w:rsidR="00950E20" w:rsidRDefault="00950E20" w:rsidP="00950E20">
      <w:r>
        <w:t xml:space="preserve">    - Always</w:t>
      </w:r>
      <w:r w:rsidR="00B555CB">
        <w:t xml:space="preserve"> (1 point)</w:t>
      </w:r>
    </w:p>
    <w:p w14:paraId="130F4C09" w14:textId="2946742C" w:rsidR="00950E20" w:rsidRDefault="00B555CB" w:rsidP="00950E20">
      <w:r>
        <w:t>29</w:t>
      </w:r>
      <w:r w:rsidR="00950E20">
        <w:t>. What is your current Grade Point Average (GPA)?</w:t>
      </w:r>
    </w:p>
    <w:p w14:paraId="4CE4A0A7" w14:textId="7AED9BE6" w:rsidR="00950E20" w:rsidRDefault="00950E20" w:rsidP="00950E20">
      <w:r>
        <w:t xml:space="preserve">    - Below 2.0</w:t>
      </w:r>
      <w:r w:rsidR="00B555CB">
        <w:t xml:space="preserve"> (1 point)</w:t>
      </w:r>
    </w:p>
    <w:p w14:paraId="79F40706" w14:textId="59DB4F4E" w:rsidR="00950E20" w:rsidRDefault="00950E20" w:rsidP="00950E20">
      <w:r>
        <w:t xml:space="preserve">    - 2.0-2.5</w:t>
      </w:r>
      <w:r w:rsidR="00B555CB">
        <w:t xml:space="preserve"> (2 points)</w:t>
      </w:r>
    </w:p>
    <w:p w14:paraId="21BE61A6" w14:textId="2F60F9C5" w:rsidR="00950E20" w:rsidRDefault="00950E20" w:rsidP="00950E20">
      <w:r>
        <w:t xml:space="preserve">    - 2.5-3.0</w:t>
      </w:r>
      <w:r w:rsidR="00B555CB">
        <w:t xml:space="preserve"> (3 points)</w:t>
      </w:r>
    </w:p>
    <w:p w14:paraId="0CECA1D4" w14:textId="5B4C9736" w:rsidR="00950E20" w:rsidRDefault="00950E20" w:rsidP="00950E20">
      <w:r>
        <w:t xml:space="preserve">    - 3.0-3.5</w:t>
      </w:r>
      <w:r w:rsidR="00B555CB">
        <w:t xml:space="preserve"> (4 points)</w:t>
      </w:r>
    </w:p>
    <w:p w14:paraId="6D08F27E" w14:textId="0639929E" w:rsidR="00950E20" w:rsidRDefault="00950E20" w:rsidP="00950E20">
      <w:r>
        <w:t xml:space="preserve">    - Above 3.5</w:t>
      </w:r>
      <w:r w:rsidR="00B555CB">
        <w:t xml:space="preserve"> (5 points)</w:t>
      </w:r>
    </w:p>
    <w:p w14:paraId="731CC753" w14:textId="00686A93" w:rsidR="00950E20" w:rsidRDefault="00B555CB" w:rsidP="00950E20">
      <w:r>
        <w:t>30</w:t>
      </w:r>
      <w:r w:rsidR="00950E20">
        <w:t>. On average, how many hours per week do you dedicate to studying?</w:t>
      </w:r>
    </w:p>
    <w:p w14:paraId="19EDB4B6" w14:textId="77777777" w:rsidR="00B555CB" w:rsidRDefault="00B555CB" w:rsidP="00950E20"/>
    <w:p w14:paraId="7337AE8A" w14:textId="1E9174E1" w:rsidR="00950E20" w:rsidRDefault="00B555CB" w:rsidP="00950E20">
      <w:r>
        <w:t>31</w:t>
      </w:r>
      <w:r w:rsidR="00950E20">
        <w:t>. How often do you seek healthcare services when needed?</w:t>
      </w:r>
    </w:p>
    <w:p w14:paraId="3A2FDDE4" w14:textId="64A9857F" w:rsidR="00950E20" w:rsidRDefault="00950E20" w:rsidP="00950E20">
      <w:r>
        <w:t xml:space="preserve">    - Always</w:t>
      </w:r>
      <w:r w:rsidR="00B555CB">
        <w:t xml:space="preserve"> (5 points)</w:t>
      </w:r>
    </w:p>
    <w:p w14:paraId="5960541C" w14:textId="75F4881A" w:rsidR="00950E20" w:rsidRDefault="00950E20" w:rsidP="00950E20">
      <w:r>
        <w:t xml:space="preserve">    - Often</w:t>
      </w:r>
      <w:r w:rsidR="00B555CB">
        <w:t xml:space="preserve"> (4 points)</w:t>
      </w:r>
    </w:p>
    <w:p w14:paraId="5F879FAB" w14:textId="3C86F1DB" w:rsidR="00950E20" w:rsidRDefault="00950E20" w:rsidP="00950E20">
      <w:r>
        <w:t xml:space="preserve">    - Sometimes</w:t>
      </w:r>
      <w:r w:rsidR="00B555CB">
        <w:t xml:space="preserve"> (3 points)</w:t>
      </w:r>
    </w:p>
    <w:p w14:paraId="710559BB" w14:textId="5DBBA646" w:rsidR="00950E20" w:rsidRDefault="00950E20" w:rsidP="00950E20">
      <w:r>
        <w:lastRenderedPageBreak/>
        <w:t xml:space="preserve">    - Rarely</w:t>
      </w:r>
      <w:r w:rsidR="00B555CB">
        <w:t xml:space="preserve"> (2 points)</w:t>
      </w:r>
    </w:p>
    <w:p w14:paraId="241BDE30" w14:textId="2CF4F330" w:rsidR="00950E20" w:rsidRDefault="00950E20" w:rsidP="00950E20">
      <w:r>
        <w:t xml:space="preserve">    - Never</w:t>
      </w:r>
      <w:r w:rsidR="00B555CB">
        <w:t xml:space="preserve"> (1 point)</w:t>
      </w:r>
    </w:p>
    <w:p w14:paraId="5C27AA15" w14:textId="3E609649" w:rsidR="00950E20" w:rsidRDefault="00B555CB" w:rsidP="00950E20">
      <w:r>
        <w:t>32</w:t>
      </w:r>
      <w:r w:rsidR="00950E20">
        <w:t>. Are you aware of preventive measures for common health issues? (e.g., vaccination, regular check-ups)</w:t>
      </w:r>
    </w:p>
    <w:p w14:paraId="78B4CEE1" w14:textId="77777777" w:rsidR="00950E20" w:rsidRDefault="00950E20" w:rsidP="00950E20">
      <w:r>
        <w:t xml:space="preserve">    - Yes</w:t>
      </w:r>
    </w:p>
    <w:p w14:paraId="4B71731E" w14:textId="77777777" w:rsidR="00950E20" w:rsidRDefault="00950E20" w:rsidP="00950E20">
      <w:r>
        <w:t xml:space="preserve">    - No</w:t>
      </w:r>
    </w:p>
    <w:p w14:paraId="5A5A1698" w14:textId="77777777" w:rsidR="00950E20" w:rsidRDefault="00950E20" w:rsidP="00950E20"/>
    <w:p w14:paraId="4D21B71C" w14:textId="40D92776" w:rsidR="00950E20" w:rsidRDefault="00B555CB" w:rsidP="00950E20">
      <w:r>
        <w:t>33</w:t>
      </w:r>
      <w:r w:rsidR="00950E20">
        <w:t>. How frequently do you engage in health promotion activities (e.g., health campaigns, workshops, seminars)?</w:t>
      </w:r>
    </w:p>
    <w:p w14:paraId="217A8A9C" w14:textId="614CAA24" w:rsidR="00950E20" w:rsidRDefault="00950E20" w:rsidP="00950E20">
      <w:r>
        <w:t xml:space="preserve">    - Regularly</w:t>
      </w:r>
      <w:r w:rsidR="00B555CB">
        <w:t xml:space="preserve"> (4 points)</w:t>
      </w:r>
    </w:p>
    <w:p w14:paraId="7524498D" w14:textId="6F912375" w:rsidR="00950E20" w:rsidRDefault="00950E20" w:rsidP="00950E20">
      <w:r>
        <w:t xml:space="preserve">    - Occasionally</w:t>
      </w:r>
      <w:r w:rsidR="00B555CB">
        <w:t xml:space="preserve"> (3 points)</w:t>
      </w:r>
    </w:p>
    <w:p w14:paraId="0C269FFC" w14:textId="685E1045" w:rsidR="00950E20" w:rsidRDefault="00950E20" w:rsidP="00950E20">
      <w:r>
        <w:t xml:space="preserve">    - Rarely</w:t>
      </w:r>
      <w:r w:rsidR="00B555CB">
        <w:t xml:space="preserve"> (2 points)</w:t>
      </w:r>
    </w:p>
    <w:p w14:paraId="40D44077" w14:textId="339EEEA5" w:rsidR="00950E20" w:rsidRDefault="00950E20" w:rsidP="00950E20">
      <w:r>
        <w:t xml:space="preserve">    - Never</w:t>
      </w:r>
      <w:r w:rsidR="00B555CB">
        <w:t xml:space="preserve"> (1 point)</w:t>
      </w:r>
    </w:p>
    <w:p w14:paraId="5F6E1C2E" w14:textId="77777777" w:rsidR="00950E20" w:rsidRPr="00B555CB" w:rsidRDefault="00950E20" w:rsidP="00950E20">
      <w:pPr>
        <w:rPr>
          <w:b/>
          <w:bCs/>
        </w:rPr>
      </w:pPr>
      <w:r w:rsidRPr="00B555CB">
        <w:rPr>
          <w:b/>
          <w:bCs/>
        </w:rPr>
        <w:t>Section 7: Additional Comments</w:t>
      </w:r>
    </w:p>
    <w:p w14:paraId="1E3BFF28" w14:textId="6880AB2E" w:rsidR="00950E20" w:rsidRDefault="00B555CB" w:rsidP="00950E20">
      <w:r>
        <w:t>34</w:t>
      </w:r>
      <w:r w:rsidR="00950E20">
        <w:t>. Is there anything else you would like to share related to health risk behaviors, stress management, or any other relevant topics?</w:t>
      </w:r>
    </w:p>
    <w:sectPr w:rsidR="00950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29921EB" w16cex:dateUtc="2023-10-06T19:38:00Z"/>
  <w16cex:commentExtensible w16cex:durableId="36EEF2EF" w16cex:dateUtc="2023-10-06T20:3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F162B"/>
    <w:multiLevelType w:val="hybridMultilevel"/>
    <w:tmpl w:val="355A2092"/>
    <w:lvl w:ilvl="0" w:tplc="0409001B">
      <w:start w:val="1"/>
      <w:numFmt w:val="lowerRoman"/>
      <w:lvlText w:val="%1."/>
      <w:lvlJc w:val="right"/>
      <w:pPr>
        <w:ind w:left="840" w:hanging="360"/>
      </w:pPr>
    </w:lvl>
    <w:lvl w:ilvl="1" w:tplc="04090019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" w15:restartNumberingAfterBreak="0">
    <w:nsid w:val="51A275DC"/>
    <w:multiLevelType w:val="hybridMultilevel"/>
    <w:tmpl w:val="9402A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6E5CAC"/>
    <w:multiLevelType w:val="hybridMultilevel"/>
    <w:tmpl w:val="04C42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97BC7"/>
    <w:rsid w:val="000B54F8"/>
    <w:rsid w:val="000F75A8"/>
    <w:rsid w:val="00227757"/>
    <w:rsid w:val="003A7D22"/>
    <w:rsid w:val="00416DF7"/>
    <w:rsid w:val="00442BD8"/>
    <w:rsid w:val="004923E4"/>
    <w:rsid w:val="00514C29"/>
    <w:rsid w:val="00561458"/>
    <w:rsid w:val="005B77EB"/>
    <w:rsid w:val="00731868"/>
    <w:rsid w:val="008868C2"/>
    <w:rsid w:val="008943B7"/>
    <w:rsid w:val="00950E20"/>
    <w:rsid w:val="0098484E"/>
    <w:rsid w:val="009D0661"/>
    <w:rsid w:val="00A33D81"/>
    <w:rsid w:val="00AA37F4"/>
    <w:rsid w:val="00B1741A"/>
    <w:rsid w:val="00B3550C"/>
    <w:rsid w:val="00B41715"/>
    <w:rsid w:val="00B555CB"/>
    <w:rsid w:val="00B82CE6"/>
    <w:rsid w:val="00BD7196"/>
    <w:rsid w:val="00C04EF1"/>
    <w:rsid w:val="00C67DE4"/>
    <w:rsid w:val="00C754EB"/>
    <w:rsid w:val="00CE755A"/>
    <w:rsid w:val="00D14D10"/>
    <w:rsid w:val="00D60401"/>
    <w:rsid w:val="00E7408D"/>
    <w:rsid w:val="00E97BC7"/>
    <w:rsid w:val="00EE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20168"/>
  <w15:chartTrackingRefBased/>
  <w15:docId w15:val="{2FE598DE-DCF0-49D1-BDE8-38933F08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40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8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4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C29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C29"/>
    <w:rPr>
      <w:rFonts w:ascii="Times New Roman" w:hAnsi="Times New Roman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C29"/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C29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C29"/>
    <w:rPr>
      <w:rFonts w:ascii="Segoe UI" w:hAnsi="Segoe UI" w:cs="Segoe UI"/>
      <w:sz w:val="18"/>
      <w:szCs w:val="16"/>
    </w:rPr>
  </w:style>
  <w:style w:type="table" w:styleId="TableGrid">
    <w:name w:val="Table Grid"/>
    <w:basedOn w:val="TableNormal"/>
    <w:uiPriority w:val="59"/>
    <w:rsid w:val="00442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77E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3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4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60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1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52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16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620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596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1</cp:revision>
  <dcterms:created xsi:type="dcterms:W3CDTF">2023-06-01T10:13:00Z</dcterms:created>
  <dcterms:modified xsi:type="dcterms:W3CDTF">2023-10-07T13:07:00Z</dcterms:modified>
</cp:coreProperties>
</file>